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851" w:leader="none"/>
          <w:tab w:val="right" w:pos="360" w:leader="none"/>
        </w:tabs>
        <w:spacing w:lineRule="auto" w:line="480"/>
        <w:ind w:hanging="709"/>
        <w:rPr/>
      </w:pPr>
      <w:r>
        <w:rPr>
          <w:b/>
        </w:rPr>
        <w:t xml:space="preserve">Distribution of CP220 and CPt10 CDSs in other phages of the UK </w:t>
      </w:r>
      <w:r>
        <w:rPr>
          <w:b/>
          <w:i/>
        </w:rPr>
        <w:t>Campylobacter</w:t>
      </w:r>
      <w:r>
        <w:rPr>
          <w:b/>
        </w:rPr>
        <w:t xml:space="preserve"> typing scheme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1421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8"/>
        <w:gridCol w:w="866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992"/>
        <w:gridCol w:w="992"/>
      </w:tblGrid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Phage Designa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>
                <w:rFonts w:cs="Symbol" w:ascii="Symbol" w:hAnsi="Symbol"/>
              </w:rPr>
              <w:t></w:t>
            </w:r>
            <w:r>
              <w:rPr/>
              <w:t>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 1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 1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 1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φ 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CPt10</w:t>
            </w:r>
            <w:r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CP220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Origin</w:t>
            </w:r>
            <w:r>
              <w:rPr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UK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Group</w:t>
            </w:r>
            <w:r>
              <w:rPr>
                <w:vertAlign w:val="superscript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II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DS - Structural / Packaging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 xml:space="preserve">Major capsid protein gp23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51 , CPt10_049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Portal vertex protein of head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31, CPt10_029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Baseplate wedge protei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41, CPt10_039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Tail sheath protein gp1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53, CPt10_051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ail tube protein gp1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(CPT_0045, CPt10_043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robable phage terminase gp1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(CPT_0001, CPt10_000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DS - DNA modifica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I Modification enzym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(CPt10_009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robable DNA methyl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(CPt10_147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DS - Insertion element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220 and CPt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138, CPt10_154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T_015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Hef like homing endonucle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54c, CPt10_052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DS - DNA replica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DNA polymerase gp4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115, CPt10_121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DNA primase-helic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125, CPt10_132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DNA topoisomer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05, CPt10_004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Sliding clamp loader protei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10, CPt10_010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DNA lig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33, CPt10_032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DS - Radical SAM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T_008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T_008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t10_087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Pt10_093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CDS - Regulatory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Possible transcription factor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rPr/>
            </w:pPr>
            <w:r>
              <w:rPr/>
              <w:t>(CPT_0048, CPt10_0461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pacing w:lineRule="auto" w:line="48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ind w:hanging="709"/>
        <w:rPr/>
      </w:pPr>
      <w:r>
        <w:rPr/>
        <w:t>+ Indicates a PCR product was obtained using the primers listed in Additional file 5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ind w:hanging="709"/>
        <w:rPr/>
      </w:pPr>
      <w:r>
        <w:rPr>
          <w:vertAlign w:val="superscript"/>
        </w:rPr>
        <w:t>a</w:t>
      </w:r>
      <w:r>
        <w:rPr/>
        <w:t xml:space="preserve"> CPt10 is φ10 within the UK </w:t>
      </w:r>
      <w:r>
        <w:rPr>
          <w:i/>
        </w:rPr>
        <w:t>Campylobacter</w:t>
      </w:r>
      <w:r>
        <w:rPr/>
        <w:t xml:space="preserve"> typing scheme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ind w:hanging="709"/>
        <w:rPr/>
      </w:pPr>
      <w:r>
        <w:rPr>
          <w:vertAlign w:val="superscript"/>
        </w:rPr>
        <w:t>b</w:t>
      </w:r>
      <w:r>
        <w:rPr/>
        <w:t xml:space="preserve"> Phage were originally isolated in the UK or the USA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ind w:hanging="709"/>
        <w:rPr/>
      </w:pPr>
      <w:r>
        <w:rPr>
          <w:vertAlign w:val="superscript"/>
        </w:rPr>
        <w:t>c</w:t>
      </w:r>
      <w:r>
        <w:rPr/>
        <w:t xml:space="preserve"> Group assignment is based on the classification of Sails </w:t>
      </w:r>
      <w:r>
        <w:rPr>
          <w:i/>
        </w:rPr>
        <w:t>et al</w:t>
      </w:r>
      <w:r>
        <w:rPr/>
        <w:t xml:space="preserve"> [17] and is according to genome size; group II 180-190kbp and group III 130-140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5:13:00Z</dcterms:created>
  <dc:creator>Andrew Timms</dc:creator>
  <dc:description/>
  <cp:keywords/>
  <dc:language>en-US</dc:language>
  <cp:lastModifiedBy>The University of Nottingham</cp:lastModifiedBy>
  <dcterms:modified xsi:type="dcterms:W3CDTF">2010-03-23T17:51:00Z</dcterms:modified>
  <cp:revision>11</cp:revision>
  <dc:subject/>
  <dc:title>Table 6 Distribution of CP220 and CPt10 CDS in other phage of the UK Campylobacter typing scheme</dc:title>
</cp:coreProperties>
</file>